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F0D" w:rsidRPr="000F6910" w:rsidRDefault="004F5F0D" w:rsidP="00913ACB">
      <w:pPr>
        <w:spacing w:after="0"/>
        <w:rPr>
          <w:rFonts w:ascii="Times New Roman" w:hAnsi="Times New Roman" w:cs="Times New Roman"/>
          <w:sz w:val="20"/>
          <w:lang w:val="en-US"/>
        </w:rPr>
      </w:pPr>
    </w:p>
    <w:tbl>
      <w:tblPr>
        <w:tblStyle w:val="Grigliatabella"/>
        <w:tblW w:w="0" w:type="auto"/>
        <w:tblInd w:w="817" w:type="dxa"/>
        <w:tblLayout w:type="fixed"/>
        <w:tblLook w:val="04A0" w:firstRow="1" w:lastRow="0" w:firstColumn="1" w:lastColumn="0" w:noHBand="0" w:noVBand="1"/>
      </w:tblPr>
      <w:tblGrid>
        <w:gridCol w:w="992"/>
        <w:gridCol w:w="6333"/>
        <w:gridCol w:w="1134"/>
      </w:tblGrid>
      <w:tr w:rsidR="00913ACB" w:rsidRPr="000F6910" w:rsidTr="000A423E">
        <w:tc>
          <w:tcPr>
            <w:tcW w:w="992" w:type="dxa"/>
            <w:tcBorders>
              <w:bottom w:val="single" w:sz="4" w:space="0" w:color="auto"/>
            </w:tcBorders>
          </w:tcPr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Search</w:t>
            </w:r>
          </w:p>
        </w:tc>
        <w:tc>
          <w:tcPr>
            <w:tcW w:w="6333" w:type="dxa"/>
            <w:tcBorders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Search ter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Hits</w:t>
            </w:r>
          </w:p>
        </w:tc>
      </w:tr>
      <w:tr w:rsidR="00913ACB" w:rsidRPr="000F6910" w:rsidTr="000A423E">
        <w:tc>
          <w:tcPr>
            <w:tcW w:w="992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33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13ACB" w:rsidRPr="000F6910" w:rsidTr="000A423E">
        <w:trPr>
          <w:trHeight w:val="1297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6333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("ferritin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"ferritins"[All Fields] OR "ferritin"[All Fields]) AND (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s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All Field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"[All Fields]) OR 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ds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[All Fields]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351</w:t>
            </w:r>
          </w:p>
        </w:tc>
      </w:tr>
      <w:tr w:rsidR="00913ACB" w:rsidRPr="000F6910" w:rsidTr="000A423E">
        <w:tc>
          <w:tcPr>
            <w:tcW w:w="992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33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13ACB" w:rsidRPr="000F6910" w:rsidTr="000A423E">
        <w:trPr>
          <w:trHeight w:val="1743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6333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serum "serum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"serum"[All Fields] </w:t>
            </w:r>
          </w:p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ferritin "ferritin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"ferritins"[All Fields] OR "ferritin"[All Fields] </w:t>
            </w:r>
          </w:p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s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All Field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"[All Fields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</w:tr>
      <w:tr w:rsidR="00913ACB" w:rsidRPr="000F6910" w:rsidTr="000A423E">
        <w:tc>
          <w:tcPr>
            <w:tcW w:w="992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33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13ACB" w:rsidRPr="000F6910" w:rsidTr="000A423E">
        <w:trPr>
          <w:trHeight w:val="2467"/>
        </w:trPr>
        <w:tc>
          <w:tcPr>
            <w:tcW w:w="992" w:type="dxa"/>
            <w:tcBorders>
              <w:top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6333" w:type="dxa"/>
            <w:tcBorders>
              <w:top w:val="nil"/>
            </w:tcBorders>
          </w:tcPr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serum "serum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"serum"[All Fields] </w:t>
            </w:r>
          </w:p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ferritin "ferritin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"ferritins"[All Fields] OR "ferritin"[All Fields] </w:t>
            </w:r>
          </w:p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s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s"[All Fields] OR (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 AND "syndrome"[All Fields])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yelodysplastic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syndrome"[All Fields] OR "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ds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"[All Fields]</w:t>
            </w:r>
          </w:p>
          <w:p w:rsidR="00913ACB" w:rsidRPr="000F6910" w:rsidRDefault="00913ACB" w:rsidP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survival "mortality"[Subheading] OR "mortality"[All Fields] OR "survival"[All Fields] OR "survival"[</w:t>
            </w:r>
            <w:proofErr w:type="spellStart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 xml:space="preserve"> Terms]</w:t>
            </w:r>
          </w:p>
        </w:tc>
        <w:tc>
          <w:tcPr>
            <w:tcW w:w="1134" w:type="dxa"/>
            <w:tcBorders>
              <w:top w:val="nil"/>
            </w:tcBorders>
          </w:tcPr>
          <w:p w:rsidR="00913ACB" w:rsidRPr="000F6910" w:rsidRDefault="00913ACB">
            <w:pPr>
              <w:ind w:firstLine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6910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</w:tr>
    </w:tbl>
    <w:p w:rsidR="000A423E" w:rsidRDefault="000A423E" w:rsidP="000A423E">
      <w:pPr>
        <w:spacing w:after="0"/>
        <w:rPr>
          <w:rFonts w:ascii="Times New Roman" w:hAnsi="Times New Roman" w:cs="Times New Roman"/>
          <w:b/>
          <w:sz w:val="20"/>
          <w:lang w:val="en-US"/>
        </w:rPr>
      </w:pPr>
    </w:p>
    <w:p w:rsidR="000A423E" w:rsidRPr="000F6910" w:rsidRDefault="00193CDC" w:rsidP="000A423E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Table</w:t>
      </w:r>
      <w:bookmarkStart w:id="0" w:name="_GoBack"/>
      <w:bookmarkEnd w:id="0"/>
      <w:r w:rsidR="000A423E" w:rsidRPr="000A423E">
        <w:rPr>
          <w:rFonts w:ascii="Times New Roman" w:hAnsi="Times New Roman" w:cs="Times New Roman"/>
          <w:b/>
          <w:sz w:val="20"/>
          <w:lang w:val="en-US"/>
        </w:rPr>
        <w:t xml:space="preserve"> S1</w:t>
      </w:r>
      <w:r w:rsidR="000A423E" w:rsidRPr="000A423E">
        <w:rPr>
          <w:rFonts w:ascii="Times New Roman" w:hAnsi="Times New Roman" w:cs="Times New Roman"/>
          <w:b/>
          <w:sz w:val="20"/>
          <w:lang w:val="en-US"/>
        </w:rPr>
        <w:t>.</w:t>
      </w:r>
      <w:r w:rsidR="000A423E">
        <w:rPr>
          <w:rFonts w:ascii="Times New Roman" w:hAnsi="Times New Roman" w:cs="Times New Roman"/>
          <w:sz w:val="20"/>
          <w:lang w:val="en-US"/>
        </w:rPr>
        <w:t xml:space="preserve"> </w:t>
      </w:r>
      <w:r w:rsidR="000A423E">
        <w:rPr>
          <w:rFonts w:ascii="Times New Roman" w:hAnsi="Times New Roman" w:cs="Times New Roman"/>
          <w:sz w:val="20"/>
          <w:lang w:val="en-US"/>
        </w:rPr>
        <w:t>Electronic s</w:t>
      </w:r>
      <w:r w:rsidR="000A423E" w:rsidRPr="000F6910">
        <w:rPr>
          <w:rFonts w:ascii="Times New Roman" w:hAnsi="Times New Roman" w:cs="Times New Roman"/>
          <w:sz w:val="20"/>
          <w:lang w:val="en-US"/>
        </w:rPr>
        <w:t xml:space="preserve">earch </w:t>
      </w:r>
      <w:r w:rsidR="000A423E">
        <w:rPr>
          <w:rFonts w:ascii="Times New Roman" w:hAnsi="Times New Roman" w:cs="Times New Roman"/>
          <w:sz w:val="20"/>
          <w:lang w:val="en-US"/>
        </w:rPr>
        <w:t>strategy</w:t>
      </w:r>
      <w:r w:rsidR="000A423E" w:rsidRPr="000F6910">
        <w:rPr>
          <w:rFonts w:ascii="Times New Roman" w:hAnsi="Times New Roman" w:cs="Times New Roman"/>
          <w:sz w:val="20"/>
          <w:lang w:val="en-US"/>
        </w:rPr>
        <w:t xml:space="preserve"> </w:t>
      </w:r>
      <w:r w:rsidR="00972BCB">
        <w:rPr>
          <w:rFonts w:ascii="Times New Roman" w:hAnsi="Times New Roman" w:cs="Times New Roman"/>
          <w:sz w:val="20"/>
          <w:lang w:val="en-US"/>
        </w:rPr>
        <w:t xml:space="preserve">on </w:t>
      </w:r>
      <w:r w:rsidR="000A423E" w:rsidRPr="000F6910">
        <w:rPr>
          <w:rFonts w:ascii="Times New Roman" w:hAnsi="Times New Roman" w:cs="Times New Roman"/>
          <w:sz w:val="20"/>
          <w:lang w:val="en-US"/>
        </w:rPr>
        <w:t>PubMed</w:t>
      </w:r>
    </w:p>
    <w:p w:rsidR="004F5758" w:rsidRDefault="004F5758">
      <w:pPr>
        <w:rPr>
          <w:rFonts w:ascii="Times New Roman" w:hAnsi="Times New Roman" w:cs="Times New Roman"/>
          <w:lang w:val="en-US"/>
        </w:rPr>
      </w:pPr>
    </w:p>
    <w:sectPr w:rsidR="004F5758" w:rsidSect="00495101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F5758"/>
    <w:rsid w:val="000A423E"/>
    <w:rsid w:val="000F6910"/>
    <w:rsid w:val="0016125E"/>
    <w:rsid w:val="00193CDC"/>
    <w:rsid w:val="001D13D6"/>
    <w:rsid w:val="002B4EF0"/>
    <w:rsid w:val="00341C1D"/>
    <w:rsid w:val="0039721F"/>
    <w:rsid w:val="00495101"/>
    <w:rsid w:val="004F5758"/>
    <w:rsid w:val="004F5F0D"/>
    <w:rsid w:val="0053483F"/>
    <w:rsid w:val="005E1635"/>
    <w:rsid w:val="00913ACB"/>
    <w:rsid w:val="00972BCB"/>
    <w:rsid w:val="00A24389"/>
    <w:rsid w:val="00A55A2E"/>
    <w:rsid w:val="00D61F9B"/>
    <w:rsid w:val="00D76187"/>
    <w:rsid w:val="00E4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480"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5F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F57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predefinitoparagrafo"/>
    <w:rsid w:val="00A55A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Lab Epi</cp:lastModifiedBy>
  <cp:revision>11</cp:revision>
  <dcterms:created xsi:type="dcterms:W3CDTF">2015-06-10T13:50:00Z</dcterms:created>
  <dcterms:modified xsi:type="dcterms:W3CDTF">2017-02-01T08:37:00Z</dcterms:modified>
</cp:coreProperties>
</file>